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1089A" w14:textId="77777777" w:rsidR="00932241" w:rsidRPr="006C051C" w:rsidRDefault="00932241" w:rsidP="00932241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bookmarkStart w:id="0" w:name="OLE_LINK411"/>
      <w:bookmarkStart w:id="1" w:name="OLE_LINK412"/>
      <w:bookmarkStart w:id="2" w:name="OLE_LINK524"/>
      <w:bookmarkStart w:id="3" w:name="OLE_LINK672"/>
      <w:bookmarkStart w:id="4" w:name="OLE_LINK673"/>
      <w:r w:rsidRPr="006C051C">
        <w:rPr>
          <w:rFonts w:ascii="Times New Roman" w:hAnsi="Times New Roman" w:cs="Times New Roman" w:hint="eastAsia"/>
          <w:b/>
          <w:color w:val="000000" w:themeColor="text1"/>
        </w:rPr>
        <w:t>Supplementary</w:t>
      </w:r>
      <w:r w:rsidRPr="006C051C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6C051C">
        <w:rPr>
          <w:rFonts w:ascii="Times New Roman" w:hAnsi="Times New Roman" w:cs="Times New Roman" w:hint="eastAsia"/>
          <w:b/>
          <w:color w:val="000000" w:themeColor="text1"/>
        </w:rPr>
        <w:t>T</w:t>
      </w:r>
      <w:r w:rsidRPr="006C051C">
        <w:rPr>
          <w:rFonts w:ascii="Times New Roman" w:hAnsi="Times New Roman" w:cs="Times New Roman"/>
          <w:b/>
          <w:color w:val="000000" w:themeColor="text1"/>
        </w:rPr>
        <w:t>able 2.</w:t>
      </w:r>
    </w:p>
    <w:bookmarkEnd w:id="0"/>
    <w:bookmarkEnd w:id="1"/>
    <w:bookmarkEnd w:id="2"/>
    <w:p w14:paraId="0FD3EEBD" w14:textId="77777777" w:rsidR="00932241" w:rsidRDefault="00932241" w:rsidP="00932241">
      <w:pPr>
        <w:spacing w:line="360" w:lineRule="auto"/>
        <w:rPr>
          <w:rFonts w:ascii="Times New Roman" w:hAnsi="Times New Roman" w:cs="Times New Roman"/>
          <w:b/>
          <w:color w:val="FF0000"/>
        </w:rPr>
      </w:pPr>
      <w:r w:rsidRPr="00B45FF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orrelation of </w:t>
      </w:r>
      <w:r>
        <w:rPr>
          <w:rFonts w:ascii="Times New Roman" w:hAnsi="Times New Roman" w:cs="Times New Roman" w:hint="eastAsia"/>
          <w:sz w:val="18"/>
          <w:szCs w:val="18"/>
        </w:rPr>
        <w:t>n</w:t>
      </w:r>
      <w:r w:rsidRPr="00B45FFB">
        <w:rPr>
          <w:rFonts w:ascii="Times New Roman" w:hAnsi="Times New Roman" w:cs="Times New Roman"/>
          <w:sz w:val="18"/>
          <w:szCs w:val="18"/>
        </w:rPr>
        <w:t>europsychological test</w:t>
      </w:r>
      <w:r w:rsidRPr="00B45FFB">
        <w:rPr>
          <w:rFonts w:ascii="Times New Roman" w:hAnsi="Times New Roman" w:cs="Times New Roman" w:hint="eastAsia"/>
          <w:sz w:val="18"/>
          <w:szCs w:val="18"/>
        </w:rPr>
        <w:t>s</w:t>
      </w:r>
      <w:r w:rsidRPr="00B45FFB">
        <w:rPr>
          <w:rFonts w:ascii="Times New Roman" w:hAnsi="Times New Roman" w:cs="Times New Roman"/>
          <w:sz w:val="18"/>
          <w:szCs w:val="18"/>
        </w:rPr>
        <w:t>’ scores</w:t>
      </w:r>
      <w:r w:rsidRPr="00B45FF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B45FF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with the volumes of 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b</w:t>
      </w:r>
      <w:r w:rsidRPr="00B54E4B">
        <w:rPr>
          <w:rFonts w:ascii="Times New Roman" w:hAnsi="Times New Roman" w:cs="Times New Roman"/>
          <w:color w:val="000000" w:themeColor="text1"/>
          <w:sz w:val="18"/>
          <w:szCs w:val="18"/>
        </w:rPr>
        <w:t>rain regions with statistical differences in gray matter</w:t>
      </w:r>
      <w:r w:rsidRPr="00B45FF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in</w:t>
      </w:r>
      <w:r w:rsidRPr="00B45FF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JME</w:t>
      </w:r>
      <w:r w:rsidRPr="00B45FFB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tbl>
      <w:tblPr>
        <w:tblStyle w:val="2"/>
        <w:tblW w:w="140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5"/>
        <w:gridCol w:w="1065"/>
        <w:gridCol w:w="1064"/>
        <w:gridCol w:w="1064"/>
        <w:gridCol w:w="1064"/>
        <w:gridCol w:w="1064"/>
        <w:gridCol w:w="1064"/>
        <w:gridCol w:w="1064"/>
        <w:gridCol w:w="1064"/>
        <w:gridCol w:w="1064"/>
        <w:gridCol w:w="1064"/>
        <w:gridCol w:w="1064"/>
      </w:tblGrid>
      <w:tr w:rsidR="00932241" w:rsidRPr="005C0BF2" w14:paraId="4846D378" w14:textId="77777777" w:rsidTr="005A1BCF">
        <w:trPr>
          <w:trHeight w:hRule="exact" w:val="350"/>
        </w:trPr>
        <w:tc>
          <w:tcPr>
            <w:tcW w:w="2305" w:type="dxa"/>
            <w:tcBorders>
              <w:top w:val="single" w:sz="4" w:space="0" w:color="auto"/>
              <w:bottom w:val="nil"/>
            </w:tcBorders>
          </w:tcPr>
          <w:p w14:paraId="507A86A0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C0BF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europsychological test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078B8A49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C0BF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OrG_L_6_6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0F44C40D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C0BF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rG_L_6_2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5C21DCAB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C0BF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rG_L_6_4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1A1B83EF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C0BF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CL_L_2_1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2CA12C4F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C0BF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PrG</w:t>
            </w:r>
            <w:r w:rsidRPr="005C0BF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_R_6_1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3E2DAD4A" w14:textId="77777777" w:rsidR="00932241" w:rsidRPr="006A7FB4" w:rsidRDefault="00932241" w:rsidP="005A1BCF">
            <w:pPr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PoG_L_4_1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795DBA82" w14:textId="77777777" w:rsidR="00932241" w:rsidRPr="006A7FB4" w:rsidRDefault="00932241" w:rsidP="005A1BCF">
            <w:pPr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PoG_R_4_1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1BC90A22" w14:textId="77777777" w:rsidR="00932241" w:rsidRPr="006A7FB4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ha_L_8_5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0A968C67" w14:textId="77777777" w:rsidR="00932241" w:rsidRPr="006A7FB4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ha_L_8_7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4C94FAEC" w14:textId="77777777" w:rsidR="00932241" w:rsidRPr="006A7FB4" w:rsidRDefault="00932241" w:rsidP="005A1BCF">
            <w:pPr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PCun_L_4_3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0A6B0FB9" w14:textId="77777777" w:rsidR="00932241" w:rsidRPr="006A7FB4" w:rsidRDefault="00932241" w:rsidP="005A1BCF">
            <w:pPr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6A7FB4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PhG_R_6_4</w:t>
            </w:r>
          </w:p>
        </w:tc>
      </w:tr>
      <w:tr w:rsidR="00932241" w:rsidRPr="005C0BF2" w14:paraId="15F640F8" w14:textId="77777777" w:rsidTr="005A1BCF">
        <w:trPr>
          <w:trHeight w:hRule="exact" w:val="350"/>
        </w:trPr>
        <w:tc>
          <w:tcPr>
            <w:tcW w:w="2305" w:type="dxa"/>
            <w:tcBorders>
              <w:top w:val="nil"/>
              <w:bottom w:val="single" w:sz="4" w:space="0" w:color="auto"/>
            </w:tcBorders>
          </w:tcPr>
          <w:p w14:paraId="602B8353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bookmarkStart w:id="5" w:name="OLE_LINK388"/>
            <w:bookmarkStart w:id="6" w:name="OLE_LINK389"/>
          </w:p>
        </w:tc>
        <w:tc>
          <w:tcPr>
            <w:tcW w:w="11705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0059F41A" w14:textId="77777777" w:rsidR="00932241" w:rsidRPr="006A7FB4" w:rsidRDefault="00932241" w:rsidP="005A1BC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9F5330">
              <w:rPr>
                <w:rFonts w:ascii="Times New Roman" w:hAnsi="Times New Roman" w:cs="Times New Roman"/>
                <w:bCs/>
                <w:sz w:val="18"/>
                <w:szCs w:val="18"/>
              </w:rPr>
              <w:t>Pearson Correlation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value</w:t>
            </w:r>
          </w:p>
        </w:tc>
      </w:tr>
      <w:tr w:rsidR="00932241" w:rsidRPr="005C0BF2" w14:paraId="53DBBFE9" w14:textId="77777777" w:rsidTr="005A1BCF">
        <w:trPr>
          <w:trHeight w:hRule="exact" w:val="380"/>
        </w:trPr>
        <w:tc>
          <w:tcPr>
            <w:tcW w:w="2305" w:type="dxa"/>
            <w:tcBorders>
              <w:top w:val="single" w:sz="4" w:space="0" w:color="auto"/>
              <w:bottom w:val="nil"/>
              <w:right w:val="nil"/>
            </w:tcBorders>
          </w:tcPr>
          <w:p w14:paraId="2327346D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C0BF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aven's Standard Progressive Matrices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1302A3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231/0.059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58E662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235/0.055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8AF5CC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47/0.235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0475CB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8/0.522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27A8B0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</w:t>
            </w:r>
            <w:r w:rsidRPr="00DF23E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81</w:t>
            </w: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</w:t>
            </w: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/0.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21</w:t>
            </w: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7F4DC3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22/0.324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D72C45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82/0.14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</w:tcBorders>
          </w:tcPr>
          <w:p w14:paraId="7ECA4BC6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439</w:t>
            </w: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</w:t>
            </w: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0.001</w:t>
            </w: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</w:tcBorders>
          </w:tcPr>
          <w:p w14:paraId="31C9DCAC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420</w:t>
            </w: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</w:t>
            </w: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0.001</w:t>
            </w: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</w:tcBorders>
          </w:tcPr>
          <w:p w14:paraId="28238223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98/0.43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</w:tcBorders>
          </w:tcPr>
          <w:p w14:paraId="75442F69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246</w:t>
            </w: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</w:t>
            </w: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0.045</w:t>
            </w: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#</w:t>
            </w:r>
          </w:p>
        </w:tc>
      </w:tr>
      <w:tr w:rsidR="00932241" w:rsidRPr="005C0BF2" w14:paraId="32D1D430" w14:textId="77777777" w:rsidTr="005A1BCF">
        <w:trPr>
          <w:trHeight w:hRule="exact" w:val="350"/>
        </w:trPr>
        <w:tc>
          <w:tcPr>
            <w:tcW w:w="2305" w:type="dxa"/>
            <w:tcBorders>
              <w:top w:val="nil"/>
              <w:bottom w:val="nil"/>
              <w:right w:val="nil"/>
            </w:tcBorders>
          </w:tcPr>
          <w:p w14:paraId="305E35B9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C0BF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Visual Research Task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293FB926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02/0.4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CAEB076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17/0.34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4B4678D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83/0.13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7F5470B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65/0.18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7B33B06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73/0.55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1EC40B4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59/0.19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F7B05F8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9/0.94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</w:tcPr>
          <w:p w14:paraId="1DA0C700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6/0.19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</w:tcPr>
          <w:p w14:paraId="3BFEFE8D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8/0.14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</w:tcPr>
          <w:p w14:paraId="40783FDD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222/0.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</w:tcPr>
          <w:p w14:paraId="6036D68D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76/0.54</w:t>
            </w:r>
          </w:p>
        </w:tc>
      </w:tr>
      <w:tr w:rsidR="00932241" w:rsidRPr="005C0BF2" w14:paraId="3671E496" w14:textId="77777777" w:rsidTr="005A1BCF">
        <w:trPr>
          <w:trHeight w:hRule="exact" w:val="350"/>
        </w:trPr>
        <w:tc>
          <w:tcPr>
            <w:tcW w:w="2305" w:type="dxa"/>
            <w:tcBorders>
              <w:top w:val="nil"/>
              <w:bottom w:val="nil"/>
              <w:right w:val="nil"/>
            </w:tcBorders>
          </w:tcPr>
          <w:p w14:paraId="36C5FDAB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C0BF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Visual Tracing Task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64A166DB" w14:textId="77777777" w:rsidR="00932241" w:rsidRPr="00DF23EB" w:rsidRDefault="00932241" w:rsidP="005A1BC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</w:t>
            </w:r>
            <w:r w:rsidRPr="00DF23E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>2</w:t>
            </w: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98</w:t>
            </w: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</w:t>
            </w: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/0.014</w:t>
            </w: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EF3C251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96/0.1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8726057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41</w:t>
            </w: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*</w:t>
            </w: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/0.0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5</w:t>
            </w: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6E6A4F3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237/0.05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952D2B8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229/0.06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96AD1E1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3</w:t>
            </w: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1</w:t>
            </w: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</w:t>
            </w: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/0.0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3</w:t>
            </w: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2029A74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42/0.25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</w:tcPr>
          <w:p w14:paraId="08EC1568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53/0.2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</w:tcPr>
          <w:p w14:paraId="63FDF246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11/0.37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</w:tcPr>
          <w:p w14:paraId="204449D0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72/0.16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</w:tcPr>
          <w:p w14:paraId="76D076FE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7/0.169</w:t>
            </w:r>
          </w:p>
        </w:tc>
      </w:tr>
      <w:tr w:rsidR="00932241" w:rsidRPr="005C0BF2" w14:paraId="70026966" w14:textId="77777777" w:rsidTr="005A1BCF">
        <w:trPr>
          <w:trHeight w:hRule="exact" w:val="350"/>
        </w:trPr>
        <w:tc>
          <w:tcPr>
            <w:tcW w:w="2305" w:type="dxa"/>
            <w:tcBorders>
              <w:top w:val="nil"/>
              <w:bottom w:val="nil"/>
              <w:right w:val="nil"/>
            </w:tcBorders>
          </w:tcPr>
          <w:p w14:paraId="4A5B2123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C0BF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VLT Immediate Memory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251322F8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58/0.2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A31431B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79/0.14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EE859CB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35/0.27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2C9ABAB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84/0.49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DCBA0C0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</w:t>
            </w:r>
            <w:r w:rsidRPr="00CB06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47</w:t>
            </w:r>
            <w:r w:rsidRPr="00CB06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</w:t>
            </w:r>
            <w:r w:rsidRPr="00CB06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/0.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04</w:t>
            </w:r>
            <w:r w:rsidRPr="00CB06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7E2D998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</w:t>
            </w:r>
            <w:r w:rsidRPr="00DF23E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79</w:t>
            </w: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</w:t>
            </w: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/0.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22</w:t>
            </w: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4C248CE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</w:t>
            </w:r>
            <w:r w:rsidRPr="00DF23E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70</w:t>
            </w: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</w:t>
            </w: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/0.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27</w:t>
            </w: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</w:tcPr>
          <w:p w14:paraId="4C6FBD3C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308</w:t>
            </w: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</w:t>
            </w: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/0.0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1</w:t>
            </w: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</w:tcPr>
          <w:p w14:paraId="75BB7BB0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88/0.12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</w:tcPr>
          <w:p w14:paraId="3485076C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35/0.27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</w:tcPr>
          <w:p w14:paraId="6E7A9711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65/0.604</w:t>
            </w:r>
          </w:p>
        </w:tc>
      </w:tr>
      <w:tr w:rsidR="00932241" w:rsidRPr="005C0BF2" w14:paraId="70818A30" w14:textId="77777777" w:rsidTr="005A1BCF">
        <w:trPr>
          <w:trHeight w:hRule="exact" w:val="350"/>
        </w:trPr>
        <w:tc>
          <w:tcPr>
            <w:tcW w:w="2305" w:type="dxa"/>
            <w:tcBorders>
              <w:top w:val="nil"/>
              <w:bottom w:val="nil"/>
              <w:right w:val="nil"/>
            </w:tcBorders>
          </w:tcPr>
          <w:p w14:paraId="27926292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C0BF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A</w:t>
            </w:r>
            <w:r w:rsidRPr="005C0BF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VLT</w:t>
            </w:r>
            <w:r w:rsidRPr="005C0BF2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5C0BF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Delayed Memory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35DC3FE6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36/0.27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D8C319F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69/0.17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6587D25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98/0.43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BC5F338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29/0.29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4109213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225/0.06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AC09794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251</w:t>
            </w: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</w:t>
            </w: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0.04</w:t>
            </w: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983D6D7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73/0.16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</w:tcPr>
          <w:p w14:paraId="11D5DA4A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288</w:t>
            </w: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</w:t>
            </w: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0.018</w:t>
            </w: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</w:tcPr>
          <w:p w14:paraId="5423F6BD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65/0.18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</w:tcPr>
          <w:p w14:paraId="02BD90CC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228/0.06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</w:tcPr>
          <w:p w14:paraId="3D68974F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81/0.514</w:t>
            </w:r>
          </w:p>
        </w:tc>
      </w:tr>
      <w:tr w:rsidR="00932241" w:rsidRPr="005C0BF2" w14:paraId="7BA90F1C" w14:textId="77777777" w:rsidTr="005A1BCF">
        <w:trPr>
          <w:trHeight w:hRule="exact" w:val="350"/>
        </w:trPr>
        <w:tc>
          <w:tcPr>
            <w:tcW w:w="2305" w:type="dxa"/>
            <w:tcBorders>
              <w:top w:val="nil"/>
              <w:bottom w:val="nil"/>
              <w:right w:val="nil"/>
            </w:tcBorders>
          </w:tcPr>
          <w:p w14:paraId="349F5823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C0BF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igit Spa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60050490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86/0.49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B8CFDF3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91/0.46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AF733DD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8/0.1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88D5DEE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18/0.34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2595997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221/0.07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8CEBF70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66/0.17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E92ED65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305</w:t>
            </w: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</w:t>
            </w: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/0.0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2</w:t>
            </w: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</w:tcPr>
          <w:p w14:paraId="65AA475B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222/0.07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</w:tcPr>
          <w:p w14:paraId="50805E13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73/0.16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</w:tcPr>
          <w:p w14:paraId="67A5EDF2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04/0.4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</w:tcPr>
          <w:p w14:paraId="63A63E18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15/0.356</w:t>
            </w:r>
          </w:p>
        </w:tc>
      </w:tr>
      <w:tr w:rsidR="00932241" w:rsidRPr="005C0BF2" w14:paraId="7A6D2EF8" w14:textId="77777777" w:rsidTr="005A1BCF">
        <w:trPr>
          <w:trHeight w:hRule="exact" w:val="350"/>
        </w:trPr>
        <w:tc>
          <w:tcPr>
            <w:tcW w:w="2305" w:type="dxa"/>
            <w:tcBorders>
              <w:top w:val="nil"/>
              <w:bottom w:val="nil"/>
              <w:right w:val="nil"/>
            </w:tcBorders>
          </w:tcPr>
          <w:p w14:paraId="1FB590B2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C0BF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igital n-back Tes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137CC952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56/0.65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543FB4C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74/0.55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C0C6868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190/0.124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30E106F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71/0.56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D994412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99/0.1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BD546E5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15/0.35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00DAFA9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/0.42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</w:tcPr>
          <w:p w14:paraId="4818B286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311</w:t>
            </w: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</w:t>
            </w: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/0.0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0</w:t>
            </w: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</w:tcPr>
          <w:p w14:paraId="76858722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</w:t>
            </w:r>
            <w:r w:rsidRPr="00DF23E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46</w:t>
            </w: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</w:t>
            </w: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/0.04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5</w:t>
            </w:r>
            <w:r w:rsidRPr="00DF23EB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</w:tcPr>
          <w:p w14:paraId="7B9E15FD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13/0.9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</w:tcPr>
          <w:p w14:paraId="7ABE87D0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02/0.412</w:t>
            </w:r>
          </w:p>
        </w:tc>
      </w:tr>
      <w:tr w:rsidR="00932241" w:rsidRPr="005C0BF2" w14:paraId="0071EFE9" w14:textId="77777777" w:rsidTr="005A1BCF">
        <w:trPr>
          <w:trHeight w:hRule="exact" w:val="350"/>
        </w:trPr>
        <w:tc>
          <w:tcPr>
            <w:tcW w:w="2305" w:type="dxa"/>
            <w:tcBorders>
              <w:top w:val="nil"/>
              <w:bottom w:val="nil"/>
              <w:right w:val="nil"/>
            </w:tcBorders>
          </w:tcPr>
          <w:p w14:paraId="49AFDC66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C0BF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atial n-back Tes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7AA71C14" w14:textId="77777777" w:rsidR="00932241" w:rsidRPr="00E061F6" w:rsidRDefault="00932241" w:rsidP="005A1BC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403</w:t>
            </w: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*</w:t>
            </w: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/0.001</w:t>
            </w: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7ED2219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88/0.12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F421C94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23/0.0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64F5194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39/0.2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BF95F40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32</w:t>
            </w: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*</w:t>
            </w: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/0.0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6</w:t>
            </w: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8C7F4D7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383</w:t>
            </w: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*</w:t>
            </w: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/0.001</w:t>
            </w: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A08A6BC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287</w:t>
            </w: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</w:t>
            </w: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/0.0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8</w:t>
            </w: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</w:tcPr>
          <w:p w14:paraId="48F150D7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293</w:t>
            </w: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</w:t>
            </w: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/0.0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6</w:t>
            </w: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</w:tcPr>
          <w:p w14:paraId="6CB71A13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256</w:t>
            </w: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</w:t>
            </w: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/0.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37</w:t>
            </w: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</w:tcPr>
          <w:p w14:paraId="4770402A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27</w:t>
            </w: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*</w:t>
            </w: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/0.0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7</w:t>
            </w: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</w:tcPr>
          <w:p w14:paraId="385A6F70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231/0.06</w:t>
            </w:r>
          </w:p>
        </w:tc>
      </w:tr>
      <w:tr w:rsidR="00932241" w:rsidRPr="005C0BF2" w14:paraId="7F187130" w14:textId="77777777" w:rsidTr="005A1BCF">
        <w:trPr>
          <w:trHeight w:hRule="exact" w:val="350"/>
        </w:trPr>
        <w:tc>
          <w:tcPr>
            <w:tcW w:w="2305" w:type="dxa"/>
            <w:tcBorders>
              <w:top w:val="nil"/>
              <w:bottom w:val="nil"/>
              <w:right w:val="nil"/>
            </w:tcBorders>
          </w:tcPr>
          <w:p w14:paraId="2E0D776A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C0BF2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C</w:t>
            </w:r>
            <w:r w:rsidRPr="005C0BF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hoice Reaction Tim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55AAF912" w14:textId="77777777" w:rsidR="00932241" w:rsidRPr="007B13FD" w:rsidRDefault="00932241" w:rsidP="005A1BC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7B13F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>-</w:t>
            </w:r>
            <w:r w:rsidRPr="007B13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426</w:t>
            </w:r>
            <w:r w:rsidRPr="007B13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*</w:t>
            </w:r>
            <w:r w:rsidRPr="007B13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/&lt;.001</w:t>
            </w:r>
            <w:r w:rsidRPr="007B13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B220B89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B13F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>-</w:t>
            </w:r>
            <w:r w:rsidRPr="007B13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378</w:t>
            </w:r>
            <w:r w:rsidRPr="007B13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*</w:t>
            </w:r>
            <w:r w:rsidRPr="007B13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0</w:t>
            </w:r>
            <w:r w:rsidRPr="007B13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2</w:t>
            </w:r>
            <w:r w:rsidRPr="007B13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421366E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28/0.3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931BB28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35/0.27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3E5B2EA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B13F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>-</w:t>
            </w:r>
            <w:r w:rsidRPr="007B13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271</w:t>
            </w:r>
            <w:r w:rsidRPr="007B13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</w:t>
            </w:r>
            <w:r w:rsidRPr="007B13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0</w:t>
            </w:r>
            <w:r w:rsidRPr="007B13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27</w:t>
            </w:r>
            <w:r w:rsidRPr="007B13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E0D9C7E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B13F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>-</w:t>
            </w:r>
            <w:r w:rsidRPr="007B13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295</w:t>
            </w:r>
            <w:r w:rsidRPr="007B13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</w:t>
            </w:r>
            <w:r w:rsidRPr="007B13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0</w:t>
            </w:r>
            <w:r w:rsidRPr="007B13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15</w:t>
            </w:r>
            <w:r w:rsidRPr="007B13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B394D50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B13F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>-</w:t>
            </w:r>
            <w:r w:rsidRPr="007B13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248</w:t>
            </w:r>
            <w:r w:rsidRPr="007B13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</w:t>
            </w:r>
            <w:r w:rsidRPr="007B13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0</w:t>
            </w:r>
            <w:r w:rsidRPr="007B13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43</w:t>
            </w:r>
            <w:r w:rsidRPr="007B13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</w:tcPr>
          <w:p w14:paraId="4057D11A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B13F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>-</w:t>
            </w:r>
            <w:r w:rsidRPr="007B13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358</w:t>
            </w:r>
            <w:r w:rsidRPr="007B13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</w:t>
            </w:r>
            <w:r w:rsidRPr="007B13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0</w:t>
            </w:r>
            <w:r w:rsidRPr="007B13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03</w:t>
            </w:r>
            <w:r w:rsidRPr="007B13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</w:tcPr>
          <w:p w14:paraId="03FDA086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B13F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>-</w:t>
            </w:r>
            <w:r w:rsidRPr="007B13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367</w:t>
            </w:r>
            <w:r w:rsidRPr="007B13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</w:t>
            </w:r>
            <w:r w:rsidRPr="007B13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0</w:t>
            </w:r>
            <w:r w:rsidRPr="007B13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02</w:t>
            </w:r>
            <w:r w:rsidRPr="007B13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</w:tcPr>
          <w:p w14:paraId="3403F27F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5/0.22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</w:tcPr>
          <w:p w14:paraId="167AC65C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B13F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>-</w:t>
            </w:r>
            <w:r w:rsidRPr="007B13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289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</w:t>
            </w:r>
            <w:r w:rsidRPr="007B13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0</w:t>
            </w:r>
            <w:r w:rsidRPr="007B13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18</w:t>
            </w:r>
            <w:r w:rsidRPr="007B13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#</w:t>
            </w:r>
          </w:p>
        </w:tc>
      </w:tr>
      <w:tr w:rsidR="00932241" w:rsidRPr="005C0BF2" w14:paraId="26450267" w14:textId="77777777" w:rsidTr="005A1BCF">
        <w:trPr>
          <w:trHeight w:hRule="exact" w:val="350"/>
        </w:trPr>
        <w:tc>
          <w:tcPr>
            <w:tcW w:w="2305" w:type="dxa"/>
            <w:tcBorders>
              <w:top w:val="nil"/>
              <w:bottom w:val="nil"/>
              <w:right w:val="nil"/>
            </w:tcBorders>
          </w:tcPr>
          <w:p w14:paraId="67BB405C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C0BF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Visual Perception Task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15A1086E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98/0.1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DCD12DD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45/0.24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F599D40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63/0.18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BF2687B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39/0.75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D9F146C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98/0.1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ADF2FA0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58/0.64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F32F666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13/0.36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</w:tcPr>
          <w:p w14:paraId="112388C4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237/0.05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</w:tcPr>
          <w:p w14:paraId="1B427549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12/0.36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</w:tcPr>
          <w:p w14:paraId="5F9A4031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19/0.33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</w:tcPr>
          <w:p w14:paraId="3B9D8D5D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09/0.379</w:t>
            </w:r>
          </w:p>
        </w:tc>
      </w:tr>
      <w:tr w:rsidR="00932241" w:rsidRPr="005C0BF2" w14:paraId="5EB56E9D" w14:textId="77777777" w:rsidTr="005A1BCF">
        <w:trPr>
          <w:trHeight w:hRule="exact" w:val="350"/>
        </w:trPr>
        <w:tc>
          <w:tcPr>
            <w:tcW w:w="2305" w:type="dxa"/>
            <w:tcBorders>
              <w:top w:val="nil"/>
              <w:bottom w:val="nil"/>
              <w:right w:val="nil"/>
            </w:tcBorders>
          </w:tcPr>
          <w:p w14:paraId="4079E62F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C0BF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hree-dimensional Mental Rotati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1F807ED4" w14:textId="77777777" w:rsidR="00932241" w:rsidRPr="00E061F6" w:rsidRDefault="00932241" w:rsidP="005A1BC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361</w:t>
            </w: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*</w:t>
            </w:r>
            <w:r w:rsidRPr="00E061F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>/</w:t>
            </w: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0.003</w:t>
            </w: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F8E581F" w14:textId="77777777" w:rsidR="00932241" w:rsidRPr="00CB06FD" w:rsidRDefault="00932241" w:rsidP="005A1BC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CB06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18</w:t>
            </w:r>
            <w:r w:rsidRPr="00CB06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</w:t>
            </w:r>
            <w:r w:rsidRPr="00CB06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/0.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09</w:t>
            </w:r>
            <w:r w:rsidRPr="00CB06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2D74D38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304</w:t>
            </w:r>
            <w:r w:rsidRPr="00CB06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</w:t>
            </w:r>
            <w:r w:rsidRPr="00CB06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/0.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12</w:t>
            </w:r>
            <w:r w:rsidRPr="00CB06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8BA1A6A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291</w:t>
            </w:r>
            <w:r w:rsidRPr="00CB06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</w:t>
            </w:r>
            <w:r w:rsidRPr="00CB06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/0.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17</w:t>
            </w:r>
            <w:r w:rsidRPr="00CB06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6940968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</w:t>
            </w:r>
            <w:r w:rsidRPr="00CB06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21</w:t>
            </w:r>
            <w:r w:rsidRPr="00CB06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</w:t>
            </w:r>
            <w:r w:rsidRPr="00CB06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/0.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08</w:t>
            </w:r>
            <w:r w:rsidRPr="00CB06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839BDC3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</w:t>
            </w:r>
            <w:r w:rsidRPr="00CB06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32</w:t>
            </w:r>
            <w:r w:rsidRPr="00CB06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</w:t>
            </w:r>
            <w:r w:rsidRPr="00CB06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/0.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06</w:t>
            </w:r>
            <w:r w:rsidRPr="00CB06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A31B9A8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</w:t>
            </w:r>
            <w:r w:rsidRPr="00CB06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16</w:t>
            </w:r>
            <w:r w:rsidRPr="00CB06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</w:t>
            </w:r>
            <w:r w:rsidRPr="00CB06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/0.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09</w:t>
            </w:r>
            <w:r w:rsidRPr="00CB06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</w:tcPr>
          <w:p w14:paraId="20AC3760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426</w:t>
            </w:r>
            <w:r w:rsidRPr="00CB06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</w:t>
            </w:r>
            <w:r w:rsidRPr="00CB06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</w:t>
            </w:r>
            <w:r w:rsidRPr="00CB06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01</w:t>
            </w:r>
            <w:r w:rsidRPr="00CB06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</w:tcPr>
          <w:p w14:paraId="09D53372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</w:t>
            </w:r>
            <w:r w:rsidRPr="00CB06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85</w:t>
            </w:r>
            <w:r w:rsidRPr="00CB06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</w:t>
            </w:r>
            <w:r w:rsidRPr="00CB06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/0.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01</w:t>
            </w:r>
            <w:r w:rsidRPr="00CB06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</w:tcPr>
          <w:p w14:paraId="53236086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467</w:t>
            </w:r>
            <w:r w:rsidRPr="00CB06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</w:t>
            </w:r>
            <w:r w:rsidRPr="00CB06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&lt;</w:t>
            </w:r>
            <w:r w:rsidRPr="00CB06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01</w:t>
            </w:r>
            <w:r w:rsidRPr="00CB06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</w:tcPr>
          <w:p w14:paraId="0F3AD2CB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</w:t>
            </w:r>
            <w:r w:rsidRPr="00CB06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68</w:t>
            </w:r>
            <w:r w:rsidRPr="00CB06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</w:t>
            </w:r>
            <w:r w:rsidRPr="00CB06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/0.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02</w:t>
            </w:r>
            <w:r w:rsidRPr="00CB06F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#</w:t>
            </w:r>
          </w:p>
        </w:tc>
      </w:tr>
      <w:tr w:rsidR="00932241" w:rsidRPr="005C0BF2" w14:paraId="175E9A0E" w14:textId="77777777" w:rsidTr="005A1BCF">
        <w:trPr>
          <w:trHeight w:hRule="exact" w:val="350"/>
        </w:trPr>
        <w:tc>
          <w:tcPr>
            <w:tcW w:w="2305" w:type="dxa"/>
            <w:tcBorders>
              <w:top w:val="nil"/>
              <w:bottom w:val="nil"/>
              <w:right w:val="nil"/>
            </w:tcBorders>
          </w:tcPr>
          <w:p w14:paraId="71617811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C0BF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Word Discrimination Tes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434807C1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238/0.05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D5E6063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28</w:t>
            </w: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3</w:t>
            </w: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</w:t>
            </w: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/0.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2</w:t>
            </w: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8A497AB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66/0.59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D5B75EF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6/0.19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8C7FA24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204/0.09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AD3DFE9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71/0.16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D41EDA0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97/0.43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</w:tcPr>
          <w:p w14:paraId="5545CFE4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18</w:t>
            </w: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*</w:t>
            </w: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/0.0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9</w:t>
            </w: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</w:tcPr>
          <w:p w14:paraId="72454394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284</w:t>
            </w: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</w:t>
            </w: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/0.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2</w:t>
            </w: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</w:tcPr>
          <w:p w14:paraId="663E783A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232/0.05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</w:tcPr>
          <w:p w14:paraId="059745D4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21/0.089</w:t>
            </w:r>
          </w:p>
        </w:tc>
      </w:tr>
      <w:tr w:rsidR="00932241" w:rsidRPr="005C0BF2" w14:paraId="41F0028C" w14:textId="77777777" w:rsidTr="005A1BCF">
        <w:trPr>
          <w:trHeight w:hRule="exact" w:val="350"/>
        </w:trPr>
        <w:tc>
          <w:tcPr>
            <w:tcW w:w="2305" w:type="dxa"/>
            <w:tcBorders>
              <w:top w:val="nil"/>
              <w:bottom w:val="single" w:sz="4" w:space="0" w:color="auto"/>
              <w:right w:val="nil"/>
            </w:tcBorders>
          </w:tcPr>
          <w:p w14:paraId="2348BBDE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C0BF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omplex Subtraction Tes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BF0A4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14/0.36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B97E0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56/0.20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E2D1D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3/0.98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588FA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214/0.08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24B7AF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289</w:t>
            </w: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</w:t>
            </w: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/0.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18</w:t>
            </w: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79EC0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5/0.22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1EDFC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47/0.23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</w:tcBorders>
          </w:tcPr>
          <w:p w14:paraId="4293CC44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66</w:t>
            </w: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*</w:t>
            </w: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/0.0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2</w:t>
            </w: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</w:tcBorders>
          </w:tcPr>
          <w:p w14:paraId="3B101FF3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.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30</w:t>
            </w: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**</w:t>
            </w: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/0.0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6</w:t>
            </w:r>
            <w:r w:rsidRPr="00E061F6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</w:tcBorders>
          </w:tcPr>
          <w:p w14:paraId="74A67F8C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203/0.09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</w:tcBorders>
          </w:tcPr>
          <w:p w14:paraId="327808A2" w14:textId="77777777" w:rsidR="00932241" w:rsidRPr="005C0BF2" w:rsidRDefault="00932241" w:rsidP="005A1BC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65/0.181</w:t>
            </w:r>
          </w:p>
        </w:tc>
      </w:tr>
    </w:tbl>
    <w:bookmarkEnd w:id="5"/>
    <w:bookmarkEnd w:id="6"/>
    <w:p w14:paraId="2F9E8A94" w14:textId="77777777" w:rsidR="00932241" w:rsidRPr="00ED4ACD" w:rsidRDefault="00932241" w:rsidP="00932241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BA4CBE">
        <w:rPr>
          <w:rFonts w:ascii="Times New Roman" w:hAnsi="Times New Roman" w:cs="Times New Roman"/>
          <w:bCs/>
          <w:sz w:val="18"/>
          <w:szCs w:val="18"/>
          <w:vertAlign w:val="superscript"/>
        </w:rPr>
        <w:t>*/**</w:t>
      </w:r>
      <w:r>
        <w:rPr>
          <w:rFonts w:ascii="Times New Roman" w:hAnsi="Times New Roman" w:cs="Times New Roman"/>
          <w:bCs/>
          <w:sz w:val="18"/>
          <w:szCs w:val="18"/>
        </w:rPr>
        <w:t xml:space="preserve">, </w:t>
      </w:r>
      <w:r w:rsidRPr="006C65E8">
        <w:rPr>
          <w:rFonts w:ascii="Times New Roman" w:hAnsi="Times New Roman" w:cs="Times New Roman"/>
          <w:bCs/>
          <w:sz w:val="18"/>
          <w:szCs w:val="18"/>
        </w:rPr>
        <w:t>Pearson Correlation</w:t>
      </w:r>
      <w:r>
        <w:rPr>
          <w:rFonts w:ascii="Times New Roman" w:hAnsi="Times New Roman" w:cs="Times New Roman"/>
          <w:bCs/>
          <w:sz w:val="18"/>
          <w:szCs w:val="18"/>
        </w:rPr>
        <w:t xml:space="preserve">; </w:t>
      </w:r>
      <w:bookmarkStart w:id="7" w:name="OLE_LINK364"/>
      <w:bookmarkStart w:id="8" w:name="OLE_LINK365"/>
      <w:r w:rsidRPr="00D65E4A">
        <w:rPr>
          <w:rFonts w:ascii="Times New Roman" w:hAnsi="Times New Roman" w:cs="Times New Roman"/>
          <w:bCs/>
          <w:sz w:val="18"/>
          <w:szCs w:val="18"/>
          <w:vertAlign w:val="superscript"/>
        </w:rPr>
        <w:t>#</w:t>
      </w:r>
      <w:r>
        <w:rPr>
          <w:rFonts w:ascii="Times New Roman" w:hAnsi="Times New Roman" w:cs="Times New Roman"/>
          <w:bCs/>
          <w:sz w:val="18"/>
          <w:szCs w:val="18"/>
        </w:rPr>
        <w:t>,</w:t>
      </w:r>
      <w:r w:rsidRPr="006C65E8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D65E4A">
        <w:rPr>
          <w:rFonts w:ascii="Times New Roman" w:hAnsi="Times New Roman" w:cs="Times New Roman"/>
          <w:bCs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bCs/>
          <w:sz w:val="18"/>
          <w:szCs w:val="18"/>
        </w:rPr>
        <w:t xml:space="preserve"> &lt; 0.05</w:t>
      </w:r>
      <w:bookmarkEnd w:id="7"/>
      <w:bookmarkEnd w:id="8"/>
    </w:p>
    <w:bookmarkEnd w:id="3"/>
    <w:bookmarkEnd w:id="4"/>
    <w:p w14:paraId="6D618146" w14:textId="1A32F114" w:rsidR="00507731" w:rsidRPr="009D6A77" w:rsidRDefault="00507731" w:rsidP="009D6A77">
      <w:pPr>
        <w:spacing w:line="360" w:lineRule="auto"/>
        <w:rPr>
          <w:rFonts w:ascii="Times New Roman" w:hAnsi="Times New Roman" w:cs="Times New Roman"/>
        </w:rPr>
      </w:pPr>
    </w:p>
    <w:sectPr w:rsidR="00507731" w:rsidRPr="009D6A77" w:rsidSect="00932241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35D"/>
    <w:rsid w:val="00013906"/>
    <w:rsid w:val="0004598C"/>
    <w:rsid w:val="0007381F"/>
    <w:rsid w:val="000941FE"/>
    <w:rsid w:val="000A1736"/>
    <w:rsid w:val="000B66CF"/>
    <w:rsid w:val="000E1271"/>
    <w:rsid w:val="000E2C44"/>
    <w:rsid w:val="000F2614"/>
    <w:rsid w:val="000F3B0A"/>
    <w:rsid w:val="00125010"/>
    <w:rsid w:val="00151B85"/>
    <w:rsid w:val="00181591"/>
    <w:rsid w:val="001A3C10"/>
    <w:rsid w:val="001C4B28"/>
    <w:rsid w:val="00220E07"/>
    <w:rsid w:val="00292BCD"/>
    <w:rsid w:val="002B5F9E"/>
    <w:rsid w:val="002F5706"/>
    <w:rsid w:val="00344B64"/>
    <w:rsid w:val="003629C3"/>
    <w:rsid w:val="00386D68"/>
    <w:rsid w:val="00392009"/>
    <w:rsid w:val="003A78FA"/>
    <w:rsid w:val="003E2308"/>
    <w:rsid w:val="0040331A"/>
    <w:rsid w:val="00405142"/>
    <w:rsid w:val="00406607"/>
    <w:rsid w:val="00422020"/>
    <w:rsid w:val="00431602"/>
    <w:rsid w:val="004B3709"/>
    <w:rsid w:val="004F3B65"/>
    <w:rsid w:val="00507731"/>
    <w:rsid w:val="00545E53"/>
    <w:rsid w:val="00574C20"/>
    <w:rsid w:val="005907BD"/>
    <w:rsid w:val="0059635D"/>
    <w:rsid w:val="005C5A68"/>
    <w:rsid w:val="005C7438"/>
    <w:rsid w:val="005F45DE"/>
    <w:rsid w:val="005F6034"/>
    <w:rsid w:val="00660E13"/>
    <w:rsid w:val="006D6210"/>
    <w:rsid w:val="006D7F2D"/>
    <w:rsid w:val="00714938"/>
    <w:rsid w:val="00715094"/>
    <w:rsid w:val="00722746"/>
    <w:rsid w:val="0072537F"/>
    <w:rsid w:val="00736831"/>
    <w:rsid w:val="0073700F"/>
    <w:rsid w:val="007568A0"/>
    <w:rsid w:val="00767B6B"/>
    <w:rsid w:val="00785AA8"/>
    <w:rsid w:val="00786038"/>
    <w:rsid w:val="007B7CFF"/>
    <w:rsid w:val="007C0971"/>
    <w:rsid w:val="007D3815"/>
    <w:rsid w:val="007D51DF"/>
    <w:rsid w:val="007D7DF5"/>
    <w:rsid w:val="007F74A7"/>
    <w:rsid w:val="00825A8A"/>
    <w:rsid w:val="00827B66"/>
    <w:rsid w:val="0083343A"/>
    <w:rsid w:val="008343FD"/>
    <w:rsid w:val="00845670"/>
    <w:rsid w:val="008702A5"/>
    <w:rsid w:val="008B4269"/>
    <w:rsid w:val="008B6B41"/>
    <w:rsid w:val="008C6331"/>
    <w:rsid w:val="008D01B4"/>
    <w:rsid w:val="008E0982"/>
    <w:rsid w:val="00907CEF"/>
    <w:rsid w:val="00912F6B"/>
    <w:rsid w:val="009219FC"/>
    <w:rsid w:val="00932241"/>
    <w:rsid w:val="00934FEC"/>
    <w:rsid w:val="00945882"/>
    <w:rsid w:val="009524EA"/>
    <w:rsid w:val="0096482A"/>
    <w:rsid w:val="009948DE"/>
    <w:rsid w:val="009A6EB4"/>
    <w:rsid w:val="009D6A77"/>
    <w:rsid w:val="00A1378A"/>
    <w:rsid w:val="00A16F24"/>
    <w:rsid w:val="00A23A93"/>
    <w:rsid w:val="00A315A4"/>
    <w:rsid w:val="00A33C0B"/>
    <w:rsid w:val="00AA3F15"/>
    <w:rsid w:val="00AA432E"/>
    <w:rsid w:val="00AC7DBE"/>
    <w:rsid w:val="00AE5E5B"/>
    <w:rsid w:val="00AF6E7C"/>
    <w:rsid w:val="00B30DE6"/>
    <w:rsid w:val="00B3738A"/>
    <w:rsid w:val="00B91103"/>
    <w:rsid w:val="00BD57B1"/>
    <w:rsid w:val="00BE12F9"/>
    <w:rsid w:val="00BE13DB"/>
    <w:rsid w:val="00BE6CE3"/>
    <w:rsid w:val="00C475C8"/>
    <w:rsid w:val="00C61C21"/>
    <w:rsid w:val="00C63A56"/>
    <w:rsid w:val="00CA1A21"/>
    <w:rsid w:val="00CB5243"/>
    <w:rsid w:val="00CE4B23"/>
    <w:rsid w:val="00CF1987"/>
    <w:rsid w:val="00D71621"/>
    <w:rsid w:val="00D7715E"/>
    <w:rsid w:val="00D82C58"/>
    <w:rsid w:val="00D870CA"/>
    <w:rsid w:val="00E00A51"/>
    <w:rsid w:val="00E23BBC"/>
    <w:rsid w:val="00E27B80"/>
    <w:rsid w:val="00E436D0"/>
    <w:rsid w:val="00E43F16"/>
    <w:rsid w:val="00E61C21"/>
    <w:rsid w:val="00E70F43"/>
    <w:rsid w:val="00E74951"/>
    <w:rsid w:val="00E81D3E"/>
    <w:rsid w:val="00EC37BB"/>
    <w:rsid w:val="00ED17A6"/>
    <w:rsid w:val="00EE34A0"/>
    <w:rsid w:val="00EF05F9"/>
    <w:rsid w:val="00F10D6A"/>
    <w:rsid w:val="00F25067"/>
    <w:rsid w:val="00F3304B"/>
    <w:rsid w:val="00F372A3"/>
    <w:rsid w:val="00F40DFB"/>
    <w:rsid w:val="00F54FC8"/>
    <w:rsid w:val="00F827B7"/>
    <w:rsid w:val="00F91AF6"/>
    <w:rsid w:val="00F93AC0"/>
    <w:rsid w:val="00FA0BA2"/>
    <w:rsid w:val="00FB0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D610B4"/>
  <w15:chartTrackingRefBased/>
  <w15:docId w15:val="{A8A72620-4242-FA4A-BCCD-C11A37C84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ate"/>
    <w:basedOn w:val="a"/>
    <w:next w:val="a"/>
    <w:link w:val="a4"/>
    <w:uiPriority w:val="99"/>
    <w:semiHidden/>
    <w:unhideWhenUsed/>
    <w:rsid w:val="00507731"/>
    <w:pPr>
      <w:ind w:leftChars="2500" w:left="100"/>
    </w:pPr>
  </w:style>
  <w:style w:type="character" w:customStyle="1" w:styleId="a4">
    <w:name w:val="日期 字符"/>
    <w:basedOn w:val="a0"/>
    <w:link w:val="a3"/>
    <w:uiPriority w:val="99"/>
    <w:semiHidden/>
    <w:rsid w:val="00507731"/>
  </w:style>
  <w:style w:type="character" w:styleId="a5">
    <w:name w:val="Hyperlink"/>
    <w:basedOn w:val="a0"/>
    <w:uiPriority w:val="99"/>
    <w:unhideWhenUsed/>
    <w:rsid w:val="008B6B41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8B6B41"/>
    <w:rPr>
      <w:color w:val="605E5C"/>
      <w:shd w:val="clear" w:color="auto" w:fill="E1DFDD"/>
    </w:rPr>
  </w:style>
  <w:style w:type="table" w:customStyle="1" w:styleId="2">
    <w:name w:val="网格型2"/>
    <w:basedOn w:val="a1"/>
    <w:next w:val="a7"/>
    <w:uiPriority w:val="59"/>
    <w:rsid w:val="00932241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9322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91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40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1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80</Words>
  <Characters>2087</Characters>
  <Application>Microsoft Office Word</Application>
  <DocSecurity>0</DocSecurity>
  <Lines>65</Lines>
  <Paragraphs>39</Paragraphs>
  <ScaleCrop>false</ScaleCrop>
  <Company/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n966</dc:creator>
  <cp:keywords/>
  <dc:description/>
  <cp:lastModifiedBy>jn966</cp:lastModifiedBy>
  <cp:revision>48</cp:revision>
  <dcterms:created xsi:type="dcterms:W3CDTF">2022-02-23T04:27:00Z</dcterms:created>
  <dcterms:modified xsi:type="dcterms:W3CDTF">2022-02-23T05:34:00Z</dcterms:modified>
</cp:coreProperties>
</file>